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D6CB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>Supplementary Material for: The Impact of Proband Indication for Genetic Testing on the Uptake of Cascade Testing Among Relatives</w:t>
      </w:r>
    </w:p>
    <w:p w14:paraId="5A34F426" w14:textId="77777777" w:rsidR="00DA6617" w:rsidRPr="00DA6617" w:rsidRDefault="00DA6617" w:rsidP="00DA6617">
      <w:pPr>
        <w:rPr>
          <w:rFonts w:ascii="Times New Roman" w:eastAsia="Times New Roman" w:hAnsi="Times New Roman" w:cs="Times New Roman"/>
        </w:rPr>
      </w:pPr>
    </w:p>
    <w:p w14:paraId="3C873DCE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 xml:space="preserve">Table S1. </w:t>
      </w:r>
      <w:r w:rsidRPr="00DA6617">
        <w:rPr>
          <w:rFonts w:ascii="Arial" w:eastAsia="Times New Roman" w:hAnsi="Arial" w:cs="Arial"/>
          <w:color w:val="000000"/>
        </w:rPr>
        <w:t>Genes included in the analysis (see Excel sheet)</w:t>
      </w:r>
    </w:p>
    <w:p w14:paraId="2B5AE62C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 xml:space="preserve">Table S2. </w:t>
      </w:r>
      <w:r w:rsidRPr="00DA6617">
        <w:rPr>
          <w:rFonts w:ascii="Arial" w:eastAsia="Times New Roman" w:hAnsi="Arial" w:cs="Arial"/>
          <w:color w:val="000000"/>
        </w:rPr>
        <w:t>Demographic information for all probands in the diagnostic and proactive cohorts</w:t>
      </w:r>
    </w:p>
    <w:p w14:paraId="593CF3C2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 xml:space="preserve">Table S3. </w:t>
      </w:r>
      <w:r w:rsidRPr="00DA6617">
        <w:rPr>
          <w:rFonts w:ascii="Arial" w:eastAsia="Times New Roman" w:hAnsi="Arial" w:cs="Arial"/>
          <w:color w:val="000000"/>
        </w:rPr>
        <w:t>Summary of positive findings in HCS genes among probands and resulting cascade testing in relatives (see Excel sheet)</w:t>
      </w:r>
    </w:p>
    <w:p w14:paraId="12604826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 xml:space="preserve">Table S4. </w:t>
      </w:r>
      <w:r w:rsidRPr="00DA6617">
        <w:rPr>
          <w:rFonts w:ascii="Arial" w:eastAsia="Times New Roman" w:hAnsi="Arial" w:cs="Arial"/>
          <w:color w:val="000000"/>
        </w:rPr>
        <w:t>Characteristics of probands who underwent NGS for HCS with a positive finding, stratified by cascade testing</w:t>
      </w:r>
    </w:p>
    <w:p w14:paraId="12BC9826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 xml:space="preserve">Table S5. </w:t>
      </w:r>
      <w:r w:rsidRPr="00DA6617">
        <w:rPr>
          <w:rFonts w:ascii="Arial" w:eastAsia="Times New Roman" w:hAnsi="Arial" w:cs="Arial"/>
          <w:color w:val="000000"/>
        </w:rPr>
        <w:t>Characteristics of probands who underwent NGS for FH with a positive finding, stratified by cascade testing</w:t>
      </w:r>
    </w:p>
    <w:p w14:paraId="0FD837E1" w14:textId="77777777" w:rsidR="00DA6617" w:rsidRDefault="00DA6617" w:rsidP="00DA6617">
      <w:pPr>
        <w:spacing w:after="240"/>
        <w:rPr>
          <w:rFonts w:ascii="Arial" w:eastAsia="Times New Roman" w:hAnsi="Arial" w:cs="Arial"/>
          <w:b/>
          <w:bCs/>
          <w:color w:val="000000"/>
        </w:rPr>
        <w:sectPr w:rsidR="00DA6617" w:rsidSect="005C7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25A213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lastRenderedPageBreak/>
        <w:t>Table S1. Genes included in the analysis </w:t>
      </w:r>
    </w:p>
    <w:p w14:paraId="06C79C8E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color w:val="000000"/>
        </w:rPr>
        <w:t>See Excel sheet</w:t>
      </w:r>
    </w:p>
    <w:p w14:paraId="74E471E6" w14:textId="77777777" w:rsidR="00DA6617" w:rsidRDefault="00DA6617" w:rsidP="00DA6617">
      <w:pPr>
        <w:spacing w:after="240"/>
        <w:rPr>
          <w:rFonts w:ascii="Arial" w:eastAsia="Times New Roman" w:hAnsi="Arial" w:cs="Arial"/>
          <w:b/>
          <w:bCs/>
          <w:color w:val="000000"/>
        </w:rPr>
        <w:sectPr w:rsidR="00DA6617" w:rsidSect="005C7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CDAB69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lastRenderedPageBreak/>
        <w:t>Table S2. Demographic information for all probands in the diagnostic and proactive cohor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8"/>
        <w:gridCol w:w="2269"/>
        <w:gridCol w:w="2148"/>
      </w:tblGrid>
      <w:tr w:rsidR="00DA6617" w:rsidRPr="00DA6617" w14:paraId="0435B58D" w14:textId="77777777" w:rsidTr="00DA6617">
        <w:trPr>
          <w:trHeight w:val="6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7359AF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87861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Diagnostic probands</w:t>
            </w:r>
          </w:p>
          <w:p w14:paraId="30302AA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254,28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E1EE5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Proactive probands</w:t>
            </w:r>
          </w:p>
          <w:p w14:paraId="7080472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16,434)</w:t>
            </w:r>
          </w:p>
        </w:tc>
      </w:tr>
      <w:tr w:rsidR="00DA6617" w:rsidRPr="00DA6617" w14:paraId="7922CD23" w14:textId="77777777" w:rsidTr="00DA6617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829FBE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Sex, n (</w:t>
            </w:r>
            <w:proofErr w:type="gramStart"/>
            <w:r w:rsidRPr="00DA6617">
              <w:rPr>
                <w:rFonts w:ascii="Arial" w:eastAsia="Times New Roman" w:hAnsi="Arial" w:cs="Arial"/>
                <w:color w:val="000000"/>
              </w:rPr>
              <w:t>%)</w:t>
            </w:r>
            <w:r w:rsidRPr="00DA661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</w:p>
          <w:p w14:paraId="7D36F45E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Female</w:t>
            </w:r>
          </w:p>
          <w:p w14:paraId="4049AAC4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528FB57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703F262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20,569 (86.7)</w:t>
            </w:r>
          </w:p>
          <w:p w14:paraId="41A76F1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3,710 (13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F5CFBB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3D30ED0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,517 (57.9)</w:t>
            </w:r>
          </w:p>
          <w:p w14:paraId="1901E7B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,917 (42.1)</w:t>
            </w:r>
          </w:p>
        </w:tc>
      </w:tr>
      <w:tr w:rsidR="00DA6617" w:rsidRPr="00DA6617" w14:paraId="74AED935" w14:textId="77777777" w:rsidTr="00DA6617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24B55F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Age, years</w:t>
            </w:r>
          </w:p>
          <w:p w14:paraId="664EC88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an (SD)</w:t>
            </w:r>
          </w:p>
          <w:p w14:paraId="776F42F8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dian (Q1, Q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2692E3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181DB84A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5.2 (14.7)</w:t>
            </w:r>
          </w:p>
          <w:p w14:paraId="4733A1F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6 (45, 6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2DA2CBF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26F359F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8.3 (13.2)</w:t>
            </w:r>
          </w:p>
          <w:p w14:paraId="60CEB2D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8 (38,58)</w:t>
            </w:r>
          </w:p>
        </w:tc>
      </w:tr>
      <w:tr w:rsidR="00DA6617" w:rsidRPr="00DA6617" w14:paraId="6A3FFE0B" w14:textId="77777777" w:rsidTr="00DA6617">
        <w:trPr>
          <w:trHeight w:val="3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2CFCBE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Self-reported ancestry, n (%)</w:t>
            </w:r>
          </w:p>
          <w:p w14:paraId="28CF1EBD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Ashkenazi Jewish</w:t>
            </w:r>
          </w:p>
          <w:p w14:paraId="2CDAF1D5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Asian</w:t>
            </w:r>
          </w:p>
          <w:p w14:paraId="667C428E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Black</w:t>
            </w:r>
          </w:p>
          <w:p w14:paraId="48123B0B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French-Canadian</w:t>
            </w:r>
          </w:p>
          <w:p w14:paraId="7E6FFFB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Hispanic</w:t>
            </w:r>
          </w:p>
          <w:p w14:paraId="29B11C5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diterranean</w:t>
            </w:r>
          </w:p>
          <w:p w14:paraId="0A982260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Native American</w:t>
            </w:r>
          </w:p>
          <w:p w14:paraId="096B7347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Pacific Islander</w:t>
            </w:r>
          </w:p>
          <w:p w14:paraId="7A321952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Sephardic Jewish</w:t>
            </w:r>
          </w:p>
          <w:p w14:paraId="6F025745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White</w:t>
            </w:r>
          </w:p>
          <w:p w14:paraId="47DAF544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ultiple ancestries</w:t>
            </w:r>
          </w:p>
          <w:p w14:paraId="36000DA4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Other</w:t>
            </w:r>
          </w:p>
          <w:p w14:paraId="3B18218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Unkn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CBD0F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511BD2F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,720 (3.0)</w:t>
            </w:r>
          </w:p>
          <w:p w14:paraId="337A368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8,325 (3.3)</w:t>
            </w:r>
          </w:p>
          <w:p w14:paraId="728A0A1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7,230 (6.8)</w:t>
            </w:r>
          </w:p>
          <w:p w14:paraId="34B11D2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34 (0.1)</w:t>
            </w:r>
          </w:p>
          <w:p w14:paraId="09B7EEB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7,958 (7.1)</w:t>
            </w:r>
          </w:p>
          <w:p w14:paraId="704E510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07 (0.3)</w:t>
            </w:r>
          </w:p>
          <w:p w14:paraId="078846C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49 (0.2)</w:t>
            </w:r>
          </w:p>
          <w:p w14:paraId="120F044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66 (0.1)</w:t>
            </w:r>
          </w:p>
          <w:p w14:paraId="6524BB9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76 (0.1)</w:t>
            </w:r>
          </w:p>
          <w:p w14:paraId="4D3C68F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64,400 (64.5)</w:t>
            </w:r>
          </w:p>
          <w:p w14:paraId="21949E6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1,084 (8.3)</w:t>
            </w:r>
          </w:p>
          <w:p w14:paraId="5D8DD63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,050 (1.6)</w:t>
            </w:r>
          </w:p>
          <w:p w14:paraId="2560056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1,582 (4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BBF8D6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1946215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21 (3.8)</w:t>
            </w:r>
          </w:p>
          <w:p w14:paraId="3279697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096 (6.7)</w:t>
            </w:r>
          </w:p>
          <w:p w14:paraId="76CF947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39 (1.5)</w:t>
            </w:r>
          </w:p>
          <w:p w14:paraId="147F160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3 (0.2)</w:t>
            </w:r>
          </w:p>
          <w:p w14:paraId="6A7C2BE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47 (2.7)</w:t>
            </w:r>
          </w:p>
          <w:p w14:paraId="38AD53A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52 (0.9)</w:t>
            </w:r>
          </w:p>
          <w:p w14:paraId="6C6FD90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0 (0.1)</w:t>
            </w:r>
          </w:p>
          <w:p w14:paraId="19E4EE4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5 (0.1)</w:t>
            </w:r>
          </w:p>
          <w:p w14:paraId="7E96F26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10 (0.7)</w:t>
            </w:r>
          </w:p>
          <w:p w14:paraId="7FDDA7D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,976 (60.7)</w:t>
            </w:r>
          </w:p>
          <w:p w14:paraId="757BCD7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566 (9.5)</w:t>
            </w:r>
          </w:p>
          <w:p w14:paraId="29867EF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40 (4.5)</w:t>
            </w:r>
          </w:p>
          <w:p w14:paraId="27C2764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429 (8.7)</w:t>
            </w:r>
          </w:p>
        </w:tc>
      </w:tr>
      <w:tr w:rsidR="00DA6617" w:rsidRPr="00DA6617" w14:paraId="3CCD7679" w14:textId="77777777" w:rsidTr="00DA6617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01E90D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NGS panel type, n (%)</w:t>
            </w:r>
          </w:p>
          <w:p w14:paraId="485677A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Cancer</w:t>
            </w:r>
          </w:p>
          <w:p w14:paraId="38384882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Cardiology</w:t>
            </w:r>
          </w:p>
          <w:p w14:paraId="62428814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Bo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D6B53D7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097C1A2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47,778 (97.4)</w:t>
            </w:r>
          </w:p>
          <w:p w14:paraId="790402B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,406 (2.5)</w:t>
            </w:r>
          </w:p>
          <w:p w14:paraId="29E9EBD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7 (0.0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E08A525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7CB4255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,659 (34.4)</w:t>
            </w:r>
          </w:p>
          <w:p w14:paraId="2609CE4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50 (2.7)</w:t>
            </w:r>
          </w:p>
          <w:p w14:paraId="613B58E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0,326 (62.8)</w:t>
            </w:r>
          </w:p>
        </w:tc>
      </w:tr>
    </w:tbl>
    <w:p w14:paraId="3146C56B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color w:val="000000"/>
        </w:rPr>
        <w:t>HCS, hereditary cancer syndrome; Q, quartile; SD, standard deviation.</w:t>
      </w:r>
    </w:p>
    <w:p w14:paraId="03105BF6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proofErr w:type="spellStart"/>
      <w:r w:rsidRPr="00DA6617">
        <w:rPr>
          <w:rFonts w:ascii="Arial" w:eastAsia="Times New Roman" w:hAnsi="Arial" w:cs="Arial"/>
          <w:color w:val="000000"/>
          <w:sz w:val="14"/>
          <w:szCs w:val="14"/>
          <w:vertAlign w:val="superscript"/>
        </w:rPr>
        <w:t>a</w:t>
      </w:r>
      <w:r w:rsidRPr="00DA6617">
        <w:rPr>
          <w:rFonts w:ascii="Arial" w:eastAsia="Times New Roman" w:hAnsi="Arial" w:cs="Arial"/>
          <w:color w:val="000000"/>
        </w:rPr>
        <w:t>Sex</w:t>
      </w:r>
      <w:proofErr w:type="spellEnd"/>
      <w:r w:rsidRPr="00DA6617">
        <w:rPr>
          <w:rFonts w:ascii="Arial" w:eastAsia="Times New Roman" w:hAnsi="Arial" w:cs="Arial"/>
          <w:color w:val="000000"/>
        </w:rPr>
        <w:t xml:space="preserve"> was unknown for two diagnostic probands undergoing HCS testing. </w:t>
      </w:r>
    </w:p>
    <w:p w14:paraId="7AF28979" w14:textId="77777777" w:rsidR="00DA6617" w:rsidRDefault="00DA6617" w:rsidP="00DA6617">
      <w:pPr>
        <w:spacing w:after="240"/>
        <w:rPr>
          <w:rFonts w:ascii="Arial" w:eastAsia="Times New Roman" w:hAnsi="Arial" w:cs="Arial"/>
          <w:b/>
          <w:bCs/>
          <w:color w:val="000000"/>
        </w:rPr>
        <w:sectPr w:rsidR="00DA6617" w:rsidSect="005C7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A4A7CA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lastRenderedPageBreak/>
        <w:t>Table S3. Summary of positive findings in HCS genes among probands and resulting cascade testing in relatives</w:t>
      </w:r>
    </w:p>
    <w:p w14:paraId="38C5A56F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color w:val="000000"/>
        </w:rPr>
        <w:t>See Excel sheet</w:t>
      </w:r>
    </w:p>
    <w:p w14:paraId="4590F027" w14:textId="77777777" w:rsidR="00DA6617" w:rsidRDefault="00DA6617" w:rsidP="00DA6617">
      <w:pPr>
        <w:spacing w:after="240"/>
        <w:rPr>
          <w:rFonts w:ascii="Arial" w:eastAsia="Times New Roman" w:hAnsi="Arial" w:cs="Arial"/>
          <w:b/>
          <w:bCs/>
          <w:color w:val="000000"/>
        </w:rPr>
        <w:sectPr w:rsidR="00DA6617" w:rsidSect="005C7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6874E2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lastRenderedPageBreak/>
        <w:t>Table S4. Characteristics of probands who underwent NGS for HCS with a positive finding, stratified by cascade test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1565"/>
        <w:gridCol w:w="1821"/>
        <w:gridCol w:w="1535"/>
        <w:gridCol w:w="1726"/>
      </w:tblGrid>
      <w:tr w:rsidR="00DA6617" w:rsidRPr="00DA6617" w14:paraId="2F77FAFF" w14:textId="77777777" w:rsidTr="00DA6617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F58C89B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14DF9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Diagnostic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D2724F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Proactive</w:t>
            </w:r>
          </w:p>
        </w:tc>
      </w:tr>
      <w:tr w:rsidR="00DA6617" w:rsidRPr="00DA6617" w14:paraId="41AA8C02" w14:textId="77777777" w:rsidTr="00DA6617">
        <w:trPr>
          <w:trHeight w:val="615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8E4C84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E3214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Cascade testing</w:t>
            </w:r>
          </w:p>
          <w:p w14:paraId="037FAAEF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6,6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CD511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No cascade testing</w:t>
            </w:r>
          </w:p>
          <w:p w14:paraId="06ACB70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16,66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AF6289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Cascade testing</w:t>
            </w:r>
          </w:p>
          <w:p w14:paraId="407FE04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CCD3B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No cascade testing</w:t>
            </w:r>
          </w:p>
          <w:p w14:paraId="40E238D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881)</w:t>
            </w:r>
          </w:p>
        </w:tc>
      </w:tr>
      <w:tr w:rsidR="00DA6617" w:rsidRPr="00DA6617" w14:paraId="7C88588D" w14:textId="77777777" w:rsidTr="00DA6617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C9F9A6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Sex, n (%)</w:t>
            </w:r>
          </w:p>
          <w:p w14:paraId="4D7B35BD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Female</w:t>
            </w:r>
          </w:p>
          <w:p w14:paraId="0AC964B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2A484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,495 (83.1)</w:t>
            </w:r>
          </w:p>
          <w:p w14:paraId="5024A12A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116 (16.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47B76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3,761 (82.6)</w:t>
            </w:r>
          </w:p>
          <w:p w14:paraId="6252C60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,900 (17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83C07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9 (66.3)</w:t>
            </w:r>
          </w:p>
          <w:p w14:paraId="057AE7A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0 (33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16A0E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70 (53.3)</w:t>
            </w:r>
          </w:p>
          <w:p w14:paraId="1A279B9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11 (46.7)</w:t>
            </w:r>
          </w:p>
        </w:tc>
      </w:tr>
      <w:tr w:rsidR="00DA6617" w:rsidRPr="00DA6617" w14:paraId="60394C78" w14:textId="77777777" w:rsidTr="00DA6617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BA069F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Age, years</w:t>
            </w:r>
          </w:p>
          <w:p w14:paraId="1C9CBCB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an (SD)</w:t>
            </w:r>
          </w:p>
          <w:p w14:paraId="440129E6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dian (Q1, Q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B13FD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6.0 (14.5)</w:t>
            </w:r>
          </w:p>
          <w:p w14:paraId="59EAC21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7 (45, 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3F16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4.5 (15.2)</w:t>
            </w:r>
          </w:p>
          <w:p w14:paraId="63F0AD1F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5 (43, 6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2E5AA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9.4 (14.5)</w:t>
            </w:r>
          </w:p>
          <w:p w14:paraId="44586AB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6 (38, 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02FB9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7.5 (13.4)</w:t>
            </w:r>
          </w:p>
          <w:p w14:paraId="0079EB0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6 (37, 57)</w:t>
            </w:r>
          </w:p>
        </w:tc>
      </w:tr>
      <w:tr w:rsidR="00DA6617" w:rsidRPr="00DA6617" w14:paraId="5DE5ECF2" w14:textId="77777777" w:rsidTr="00DA6617">
        <w:trPr>
          <w:trHeight w:val="38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377FE6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Self-reported ancestry, n (%)</w:t>
            </w:r>
          </w:p>
          <w:p w14:paraId="1932538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Ashkenazi Jewish</w:t>
            </w:r>
          </w:p>
          <w:p w14:paraId="3ABA312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Asian</w:t>
            </w:r>
          </w:p>
          <w:p w14:paraId="13FBEB2D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Black</w:t>
            </w:r>
          </w:p>
          <w:p w14:paraId="4279E08F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French-Canadian</w:t>
            </w:r>
          </w:p>
          <w:p w14:paraId="58A8A52A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Hispanic</w:t>
            </w:r>
          </w:p>
          <w:p w14:paraId="58D52694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diterranean</w:t>
            </w:r>
          </w:p>
          <w:p w14:paraId="0435F24E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Native American</w:t>
            </w:r>
          </w:p>
          <w:p w14:paraId="249D5B7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Pacific Islander</w:t>
            </w:r>
          </w:p>
          <w:p w14:paraId="43CA1EB2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Sephardic Jewish</w:t>
            </w:r>
          </w:p>
          <w:p w14:paraId="3C087D4A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White</w:t>
            </w:r>
          </w:p>
          <w:p w14:paraId="2CBB459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ultiple ancestries</w:t>
            </w:r>
          </w:p>
          <w:p w14:paraId="2768A2AB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Other</w:t>
            </w:r>
          </w:p>
          <w:p w14:paraId="74354F89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Unkn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393DA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14 (3.2)</w:t>
            </w:r>
          </w:p>
          <w:p w14:paraId="7AFFAF8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61 (2.4)</w:t>
            </w:r>
          </w:p>
          <w:p w14:paraId="3DFE735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81 (2.7)</w:t>
            </w:r>
          </w:p>
          <w:p w14:paraId="659A9BC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8 (0.1)</w:t>
            </w:r>
          </w:p>
          <w:p w14:paraId="7757FC3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49 (5.3)</w:t>
            </w:r>
          </w:p>
          <w:p w14:paraId="05737D4F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6 (0.2)</w:t>
            </w:r>
          </w:p>
          <w:p w14:paraId="3A9B038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1 (0.2)</w:t>
            </w:r>
          </w:p>
          <w:p w14:paraId="67E27AD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 (0.03)</w:t>
            </w:r>
          </w:p>
          <w:p w14:paraId="768EE05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 (0.1)</w:t>
            </w:r>
          </w:p>
          <w:p w14:paraId="62426FA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,778 (72.3)</w:t>
            </w:r>
          </w:p>
          <w:p w14:paraId="29C3580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51 (8.3)</w:t>
            </w:r>
          </w:p>
          <w:p w14:paraId="4614DB0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3 (1.1)</w:t>
            </w:r>
          </w:p>
          <w:p w14:paraId="2922CD1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62 (4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22E4B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33 (5.6)</w:t>
            </w:r>
          </w:p>
          <w:p w14:paraId="50AE0A6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76 (3.5)</w:t>
            </w:r>
          </w:p>
          <w:p w14:paraId="3FD16F1A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010 (6.1)</w:t>
            </w:r>
          </w:p>
          <w:p w14:paraId="60A00AF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2 (0.1)</w:t>
            </w:r>
          </w:p>
          <w:p w14:paraId="76D098D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262 (7.6)</w:t>
            </w:r>
          </w:p>
          <w:p w14:paraId="3B8543E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0 (0.3)</w:t>
            </w:r>
          </w:p>
          <w:p w14:paraId="028AEB3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1 (0.3)</w:t>
            </w:r>
          </w:p>
          <w:p w14:paraId="266F090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9 (0.1)</w:t>
            </w:r>
          </w:p>
          <w:p w14:paraId="0CB94BA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5 (0.1)</w:t>
            </w:r>
          </w:p>
          <w:p w14:paraId="3B97F97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,989 (60.0)</w:t>
            </w:r>
          </w:p>
          <w:p w14:paraId="5049519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,523 (9.1)</w:t>
            </w:r>
          </w:p>
          <w:p w14:paraId="27CC237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87 (1.7)</w:t>
            </w:r>
          </w:p>
          <w:p w14:paraId="5D7A422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44 (5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47F66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 (5.6)</w:t>
            </w:r>
          </w:p>
          <w:p w14:paraId="01C3D3E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 (3.4)</w:t>
            </w:r>
          </w:p>
          <w:p w14:paraId="50A46D7A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4F08BC2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D265AE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 (7.9)</w:t>
            </w:r>
          </w:p>
          <w:p w14:paraId="63799DF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4BACFA7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4611B83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30D5020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1.1)</w:t>
            </w:r>
          </w:p>
          <w:p w14:paraId="76BB9D8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8 (65.2)</w:t>
            </w:r>
          </w:p>
          <w:p w14:paraId="1697663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 (10.1)</w:t>
            </w:r>
          </w:p>
          <w:p w14:paraId="49381BF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089605D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 (6.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E69B4A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80 (9.1)</w:t>
            </w:r>
          </w:p>
          <w:p w14:paraId="3845794A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6 (4.1)</w:t>
            </w:r>
          </w:p>
          <w:p w14:paraId="5C4ACBF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0 (1.1)</w:t>
            </w:r>
          </w:p>
          <w:p w14:paraId="3C7EE85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6BA535B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2 (2.5)</w:t>
            </w:r>
          </w:p>
          <w:p w14:paraId="3C0B7A7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0 (1.1)</w:t>
            </w:r>
          </w:p>
          <w:p w14:paraId="1F65E2C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22BA957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6B04922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 (1.0)</w:t>
            </w:r>
          </w:p>
          <w:p w14:paraId="2968BF0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03 (57.1)</w:t>
            </w:r>
          </w:p>
          <w:p w14:paraId="32758B5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9 (11.2)</w:t>
            </w:r>
          </w:p>
          <w:p w14:paraId="626E947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6 (5.2)</w:t>
            </w:r>
          </w:p>
          <w:p w14:paraId="4742849A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6 (7.5)</w:t>
            </w:r>
          </w:p>
        </w:tc>
      </w:tr>
    </w:tbl>
    <w:p w14:paraId="58BFFA6C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color w:val="000000"/>
        </w:rPr>
        <w:t>HCS, hereditary cancer syndrome; NGS, next generation sequencing; Q, quartile; SD, standard deviation.</w:t>
      </w:r>
    </w:p>
    <w:p w14:paraId="6459D21F" w14:textId="77777777" w:rsidR="00DA6617" w:rsidRDefault="00DA6617" w:rsidP="00DA6617">
      <w:pPr>
        <w:spacing w:after="240"/>
        <w:rPr>
          <w:rFonts w:ascii="Arial" w:eastAsia="Times New Roman" w:hAnsi="Arial" w:cs="Arial"/>
          <w:b/>
          <w:bCs/>
          <w:color w:val="000000"/>
        </w:rPr>
        <w:sectPr w:rsidR="00DA6617" w:rsidSect="005C7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F6DA66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lastRenderedPageBreak/>
        <w:t>Table S5. Characteristics of probands who underwent NGS for FH with a positive finding, stratified by cascade test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5"/>
        <w:gridCol w:w="1547"/>
        <w:gridCol w:w="1791"/>
        <w:gridCol w:w="1547"/>
        <w:gridCol w:w="1744"/>
      </w:tblGrid>
      <w:tr w:rsidR="00DA6617" w:rsidRPr="00DA6617" w14:paraId="3B3A3BE4" w14:textId="77777777" w:rsidTr="00DA6617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255ABD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16DCC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Diagnost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20892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Proactive</w:t>
            </w:r>
          </w:p>
        </w:tc>
      </w:tr>
      <w:tr w:rsidR="00DA6617" w:rsidRPr="00DA6617" w14:paraId="67986EF7" w14:textId="77777777" w:rsidTr="00DA6617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4185F70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121BB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Cascade testing</w:t>
            </w:r>
          </w:p>
          <w:p w14:paraId="2FBDEEA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36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797F4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No cascade testing</w:t>
            </w:r>
          </w:p>
          <w:p w14:paraId="6414448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1,2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96777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Cascade testing</w:t>
            </w:r>
          </w:p>
          <w:p w14:paraId="3F71EA7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3BE59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No cascade testing</w:t>
            </w:r>
          </w:p>
          <w:p w14:paraId="64E2B07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(n=63)</w:t>
            </w:r>
          </w:p>
        </w:tc>
      </w:tr>
      <w:tr w:rsidR="00DA6617" w:rsidRPr="00DA6617" w14:paraId="01E57C58" w14:textId="77777777" w:rsidTr="00DA6617">
        <w:trPr>
          <w:trHeight w:val="8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E5DA3D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Sex, n (%)</w:t>
            </w:r>
          </w:p>
          <w:p w14:paraId="55F22E3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Female</w:t>
            </w:r>
          </w:p>
          <w:p w14:paraId="46E344C7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D24F8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93 (53.6)</w:t>
            </w:r>
          </w:p>
          <w:p w14:paraId="7A40A6B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67 (46.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494DD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18 (55.8)</w:t>
            </w:r>
          </w:p>
          <w:p w14:paraId="203C1F5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69 (44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8A9469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086C512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25.0)</w:t>
            </w:r>
          </w:p>
          <w:p w14:paraId="3E71B97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 (75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E570A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</w:p>
          <w:p w14:paraId="1C1EE59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7 (42.9)</w:t>
            </w:r>
          </w:p>
          <w:p w14:paraId="685AE3E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6 (57.1)</w:t>
            </w:r>
          </w:p>
        </w:tc>
      </w:tr>
      <w:tr w:rsidR="00DA6617" w:rsidRPr="00DA6617" w14:paraId="2B73974F" w14:textId="77777777" w:rsidTr="00DA6617">
        <w:trPr>
          <w:trHeight w:val="11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FFFA1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Age, years</w:t>
            </w:r>
          </w:p>
          <w:p w14:paraId="3B5E9E28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an (SD)</w:t>
            </w:r>
          </w:p>
          <w:p w14:paraId="37E626C5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dian (Q1, Q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6A1CE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9.4 (19.8)</w:t>
            </w:r>
          </w:p>
          <w:p w14:paraId="68E45CE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6 (18, 5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CCFB9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8.6 (22.7)</w:t>
            </w:r>
          </w:p>
          <w:p w14:paraId="21DC720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4 (11, 4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F236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0.5 (9.3)</w:t>
            </w:r>
          </w:p>
          <w:p w14:paraId="5CCEDED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50 (45.3, 55.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48D56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7.2 (10.9)</w:t>
            </w:r>
          </w:p>
          <w:p w14:paraId="103063D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6 (38.5, 55)</w:t>
            </w:r>
          </w:p>
        </w:tc>
      </w:tr>
      <w:tr w:rsidR="00DA6617" w:rsidRPr="00DA6617" w14:paraId="2590A461" w14:textId="77777777" w:rsidTr="00DA6617">
        <w:trPr>
          <w:trHeight w:val="41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8087DF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Self-reported ancestry, n (%)</w:t>
            </w:r>
          </w:p>
          <w:p w14:paraId="39E92524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Ashkenazi Jewish</w:t>
            </w:r>
          </w:p>
          <w:p w14:paraId="4042B995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Asian</w:t>
            </w:r>
          </w:p>
          <w:p w14:paraId="5AD66B5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Black</w:t>
            </w:r>
          </w:p>
          <w:p w14:paraId="6EE18747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French-Canadian</w:t>
            </w:r>
          </w:p>
          <w:p w14:paraId="5D0FAD58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Hispanic</w:t>
            </w:r>
          </w:p>
          <w:p w14:paraId="3D7A013B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editerranean</w:t>
            </w:r>
          </w:p>
          <w:p w14:paraId="0C8DFC5E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Native American</w:t>
            </w:r>
          </w:p>
          <w:p w14:paraId="3E17640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Pacific Islander</w:t>
            </w:r>
          </w:p>
          <w:p w14:paraId="226493F8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Sephardic Jewish</w:t>
            </w:r>
          </w:p>
          <w:p w14:paraId="078D5283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White</w:t>
            </w:r>
          </w:p>
          <w:p w14:paraId="53A30EA8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Multiple ancestries</w:t>
            </w:r>
          </w:p>
          <w:p w14:paraId="31761D2C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Other</w:t>
            </w:r>
          </w:p>
          <w:p w14:paraId="1B49E82B" w14:textId="77777777" w:rsidR="00DA6617" w:rsidRPr="00DA6617" w:rsidRDefault="00DA6617" w:rsidP="00DA6617">
            <w:pPr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   Unknow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C828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 (0.8)</w:t>
            </w:r>
          </w:p>
          <w:p w14:paraId="610844C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8 (5.0)</w:t>
            </w:r>
          </w:p>
          <w:p w14:paraId="1542F73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1 (3.0)</w:t>
            </w:r>
          </w:p>
          <w:p w14:paraId="45137F1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7FF0AA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9 (8.0)</w:t>
            </w:r>
          </w:p>
          <w:p w14:paraId="2E48106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DA9ABD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133077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6DB2335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6867E1D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37 (65.8)</w:t>
            </w:r>
          </w:p>
          <w:p w14:paraId="745034D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1 (5.8)</w:t>
            </w:r>
          </w:p>
          <w:p w14:paraId="44083BB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0 (2.8)</w:t>
            </w:r>
          </w:p>
          <w:p w14:paraId="0AE73E5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1 (8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4F29D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9 (0.7)</w:t>
            </w:r>
          </w:p>
          <w:p w14:paraId="4C0499E2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84 (6.5)</w:t>
            </w:r>
          </w:p>
          <w:p w14:paraId="6790543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72 (5.6)</w:t>
            </w:r>
          </w:p>
          <w:p w14:paraId="26FB5EA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 (0.5)</w:t>
            </w:r>
          </w:p>
          <w:p w14:paraId="146C027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64 (12.8)</w:t>
            </w:r>
          </w:p>
          <w:p w14:paraId="0EA867F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3 (1.0)</w:t>
            </w:r>
          </w:p>
          <w:p w14:paraId="6DA9B13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4 (0.3)</w:t>
            </w:r>
          </w:p>
          <w:p w14:paraId="2201860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 (0.2)</w:t>
            </w:r>
          </w:p>
          <w:p w14:paraId="2F802AD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 (0.2)</w:t>
            </w:r>
          </w:p>
          <w:p w14:paraId="62F8419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01 (46.7)</w:t>
            </w:r>
          </w:p>
          <w:p w14:paraId="68F8FC4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86 (6.7)</w:t>
            </w:r>
          </w:p>
          <w:p w14:paraId="32F2C8AC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1 (2.4)</w:t>
            </w:r>
          </w:p>
          <w:p w14:paraId="27092DA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13 (16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2917D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1855BF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25.0)</w:t>
            </w:r>
          </w:p>
          <w:p w14:paraId="4425F50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7F36401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5F45D326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4C2518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7DBE005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7D1F8C6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3E59347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7F3D8660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25.0)</w:t>
            </w:r>
          </w:p>
          <w:p w14:paraId="7658FAF8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4EA1041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25.0)</w:t>
            </w:r>
          </w:p>
          <w:p w14:paraId="1226B3E9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25.0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D0A50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1.6)</w:t>
            </w:r>
          </w:p>
          <w:p w14:paraId="6C58880F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6 (9.5)</w:t>
            </w:r>
          </w:p>
          <w:p w14:paraId="1B68AB6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 (1.6)</w:t>
            </w:r>
          </w:p>
          <w:p w14:paraId="19843CF3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01230867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 (4.8)</w:t>
            </w:r>
          </w:p>
          <w:p w14:paraId="38060DE4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5B4FBFB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1D79C2C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6331AE65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0</w:t>
            </w:r>
          </w:p>
          <w:p w14:paraId="03FC46B1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6 (57.1)</w:t>
            </w:r>
          </w:p>
          <w:p w14:paraId="00309A4B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3 (4.8)</w:t>
            </w:r>
          </w:p>
          <w:p w14:paraId="639BE63E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2 (3.2)</w:t>
            </w:r>
          </w:p>
          <w:p w14:paraId="6EDCBECD" w14:textId="77777777" w:rsidR="00DA6617" w:rsidRPr="00DA6617" w:rsidRDefault="00DA6617" w:rsidP="00DA661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A6617">
              <w:rPr>
                <w:rFonts w:ascii="Arial" w:eastAsia="Times New Roman" w:hAnsi="Arial" w:cs="Arial"/>
                <w:color w:val="000000"/>
              </w:rPr>
              <w:t>11 (17.5)</w:t>
            </w:r>
          </w:p>
        </w:tc>
      </w:tr>
    </w:tbl>
    <w:p w14:paraId="4E222AFE" w14:textId="77777777" w:rsidR="00DA6617" w:rsidRDefault="00DA6617" w:rsidP="00DA6617">
      <w:pPr>
        <w:spacing w:after="240"/>
        <w:rPr>
          <w:rFonts w:ascii="Arial" w:eastAsia="Times New Roman" w:hAnsi="Arial" w:cs="Arial"/>
          <w:color w:val="000000"/>
        </w:rPr>
        <w:sectPr w:rsidR="00DA6617" w:rsidSect="005C7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A6617">
        <w:rPr>
          <w:rFonts w:ascii="Arial" w:eastAsia="Times New Roman" w:hAnsi="Arial" w:cs="Arial"/>
          <w:color w:val="000000"/>
        </w:rPr>
        <w:t>FH, familial hypercholesterolemia; NGS, next generation sequencing; Q, quartile; SD, standard deviation.</w:t>
      </w:r>
    </w:p>
    <w:p w14:paraId="38FED1EA" w14:textId="77777777" w:rsidR="00DA6617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</w:p>
    <w:p w14:paraId="22C7CC16" w14:textId="04D3CC49" w:rsidR="00DA6617" w:rsidRPr="00DA6617" w:rsidRDefault="00DA6617" w:rsidP="00DA6617">
      <w:pPr>
        <w:spacing w:after="240"/>
        <w:ind w:hanging="48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fldChar w:fldCharType="begin"/>
      </w:r>
      <w:r w:rsidRPr="00DA6617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instrText xml:space="preserve"> INCLUDEPICTURE "https://lh6.googleusercontent.com/uXBEMeBS1ljt86I1vtKdvTexYr1c80cxN9c1zTw6U0EP-iiumDPW9SEOHufELjD_4h8QM9lY79W1ehnsD02RjdK0cAhOq6i24Hldl0b9HjrRKfEVHU1zqH4Xl75ixN8hbCo5HAic" \* MERGEFORMATINET </w:instrText>
      </w:r>
      <w:r w:rsidRPr="00DA6617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fldChar w:fldCharType="separate"/>
      </w:r>
      <w:r w:rsidRPr="00DA6617">
        <w:rPr>
          <w:rFonts w:ascii="Arial" w:eastAsia="Times New Roman" w:hAnsi="Arial" w:cs="Arial"/>
          <w:b/>
          <w:bCs/>
          <w:noProof/>
          <w:color w:val="000000"/>
          <w:bdr w:val="none" w:sz="0" w:space="0" w:color="auto" w:frame="1"/>
        </w:rPr>
        <w:drawing>
          <wp:inline distT="0" distB="0" distL="0" distR="0" wp14:anchorId="1DA76EF8" wp14:editId="04BA9431">
            <wp:extent cx="5943600" cy="3723640"/>
            <wp:effectExtent l="0" t="0" r="0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23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6617">
        <w:rPr>
          <w:rFonts w:ascii="Arial" w:eastAsia="Times New Roman" w:hAnsi="Arial" w:cs="Arial"/>
          <w:b/>
          <w:bCs/>
          <w:color w:val="000000"/>
          <w:bdr w:val="none" w:sz="0" w:space="0" w:color="auto" w:frame="1"/>
        </w:rPr>
        <w:fldChar w:fldCharType="end"/>
      </w:r>
    </w:p>
    <w:p w14:paraId="65ED25CE" w14:textId="77777777" w:rsidR="00DA6617" w:rsidRPr="00DA6617" w:rsidRDefault="00DA6617" w:rsidP="00DA6617">
      <w:pPr>
        <w:spacing w:after="240"/>
        <w:ind w:hanging="480"/>
        <w:rPr>
          <w:rFonts w:ascii="Times New Roman" w:eastAsia="Times New Roman" w:hAnsi="Times New Roman" w:cs="Times New Roman"/>
        </w:rPr>
      </w:pPr>
      <w:r w:rsidRPr="00DA6617">
        <w:rPr>
          <w:rFonts w:ascii="Arial" w:eastAsia="Times New Roman" w:hAnsi="Arial" w:cs="Arial"/>
          <w:b/>
          <w:bCs/>
          <w:color w:val="000000"/>
        </w:rPr>
        <w:t>Supplementary Figure S1. Proportion of probands with a finding in a gene unique to the diagnostic or proactive multigene panels of interest.</w:t>
      </w:r>
      <w:r w:rsidRPr="00DA6617">
        <w:rPr>
          <w:rFonts w:ascii="Arial" w:eastAsia="Times New Roman" w:hAnsi="Arial" w:cs="Arial"/>
          <w:color w:val="000000"/>
        </w:rPr>
        <w:t> </w:t>
      </w:r>
    </w:p>
    <w:p w14:paraId="4DFC17C8" w14:textId="4C50ADA3" w:rsidR="00B271B2" w:rsidRPr="00DA6617" w:rsidRDefault="00DA6617" w:rsidP="00DA6617">
      <w:pPr>
        <w:spacing w:after="240"/>
        <w:rPr>
          <w:rFonts w:ascii="Times New Roman" w:eastAsia="Times New Roman" w:hAnsi="Times New Roman" w:cs="Times New Roman"/>
        </w:rPr>
      </w:pPr>
      <w:r w:rsidRPr="00DA6617">
        <w:rPr>
          <w:rFonts w:ascii="Times New Roman" w:eastAsia="Times New Roman" w:hAnsi="Times New Roman" w:cs="Times New Roman"/>
        </w:rPr>
        <w:br/>
      </w:r>
    </w:p>
    <w:sectPr w:rsidR="00B271B2" w:rsidRPr="00DA6617" w:rsidSect="005C7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617"/>
    <w:rsid w:val="005C765E"/>
    <w:rsid w:val="00B271B2"/>
    <w:rsid w:val="00DA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EAC24"/>
  <w15:chartTrackingRefBased/>
  <w15:docId w15:val="{21CD6E4B-EC98-F24B-ACE3-FEF5B31A5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A661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057473">
          <w:marLeft w:val="-7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10</Words>
  <Characters>4052</Characters>
  <Application>Microsoft Office Word</Application>
  <DocSecurity>0</DocSecurity>
  <Lines>33</Lines>
  <Paragraphs>9</Paragraphs>
  <ScaleCrop>false</ScaleCrop>
  <Company/>
  <LinksUpToDate>false</LinksUpToDate>
  <CharactersWithSpaces>4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istow</dc:creator>
  <cp:keywords/>
  <dc:description/>
  <cp:lastModifiedBy>Sara Bristow</cp:lastModifiedBy>
  <cp:revision>1</cp:revision>
  <dcterms:created xsi:type="dcterms:W3CDTF">2022-01-31T17:05:00Z</dcterms:created>
  <dcterms:modified xsi:type="dcterms:W3CDTF">2022-01-31T17:07:00Z</dcterms:modified>
</cp:coreProperties>
</file>